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0AA9FB" w14:textId="77777777" w:rsidR="004957E4" w:rsidRDefault="004957E4"/>
    <w:p w14:paraId="7F098F24" w14:textId="75554154" w:rsidR="004957E4" w:rsidRPr="00166B2F" w:rsidRDefault="004957E4" w:rsidP="004957E4">
      <w:pPr>
        <w:spacing w:before="24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2</w:t>
      </w:r>
      <w:r w:rsidRPr="00166B2F">
        <w:rPr>
          <w:rFonts w:ascii="Times New Roman" w:hAnsi="Times New Roman" w:cs="Times New Roman"/>
          <w:b/>
          <w:bCs/>
        </w:rPr>
        <w:t xml:space="preserve"> – </w:t>
      </w:r>
      <w:r w:rsidRPr="00525F45">
        <w:rPr>
          <w:rFonts w:ascii="Times New Roman" w:hAnsi="Times New Roman" w:cs="Times New Roman"/>
        </w:rPr>
        <w:t>Crossover to</w:t>
      </w:r>
      <w:r>
        <w:rPr>
          <w:rFonts w:ascii="Times New Roman" w:hAnsi="Times New Roman" w:cs="Times New Roman"/>
          <w:b/>
          <w:bCs/>
        </w:rPr>
        <w:t xml:space="preserve"> </w:t>
      </w:r>
      <w:r w:rsidRPr="00166B2F">
        <w:rPr>
          <w:rFonts w:ascii="Times New Roman" w:hAnsi="Times New Roman" w:cs="Times New Roman"/>
        </w:rPr>
        <w:t xml:space="preserve">BMC </w:t>
      </w:r>
      <w:r>
        <w:rPr>
          <w:rFonts w:ascii="Times New Roman" w:hAnsi="Times New Roman" w:cs="Times New Roman"/>
        </w:rPr>
        <w:t>t</w:t>
      </w:r>
      <w:r w:rsidRPr="00166B2F">
        <w:rPr>
          <w:rFonts w:ascii="Times New Roman" w:hAnsi="Times New Roman" w:cs="Times New Roman"/>
        </w:rPr>
        <w:t xml:space="preserve">reatment </w:t>
      </w:r>
      <w:r>
        <w:rPr>
          <w:rFonts w:ascii="Times New Roman" w:hAnsi="Times New Roman" w:cs="Times New Roman"/>
        </w:rPr>
        <w:t xml:space="preserve">(exercise therapy </w:t>
      </w:r>
      <w:r w:rsidRPr="00166B2F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>)</w:t>
      </w:r>
      <w:r w:rsidRPr="00166B2F">
        <w:rPr>
          <w:rFonts w:ascii="Times New Roman" w:hAnsi="Times New Roman" w:cs="Times New Roman"/>
        </w:rPr>
        <w:t xml:space="preserve"> PROMs. </w:t>
      </w:r>
    </w:p>
    <w:p w14:paraId="5EB8404D" w14:textId="77777777" w:rsidR="004957E4" w:rsidRDefault="004957E4"/>
    <w:tbl>
      <w:tblPr>
        <w:tblW w:w="13039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799"/>
        <w:gridCol w:w="2016"/>
        <w:gridCol w:w="2016"/>
        <w:gridCol w:w="2016"/>
        <w:gridCol w:w="2016"/>
        <w:gridCol w:w="2088"/>
        <w:gridCol w:w="2088"/>
      </w:tblGrid>
      <w:tr w:rsidR="004957E4" w:rsidRPr="00166B2F" w14:paraId="5E205BFA" w14:textId="77777777" w:rsidTr="001C79E2">
        <w:trPr>
          <w:trHeight w:val="319"/>
        </w:trPr>
        <w:tc>
          <w:tcPr>
            <w:tcW w:w="13039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F1DFB7" w14:textId="77777777" w:rsidR="004957E4" w:rsidRPr="00166B2F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6B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ossover to BMC Treatment</w:t>
            </w:r>
          </w:p>
        </w:tc>
      </w:tr>
      <w:tr w:rsidR="004957E4" w:rsidRPr="00166B2F" w14:paraId="6A59FE8B" w14:textId="77777777" w:rsidTr="001C79E2">
        <w:trPr>
          <w:trHeight w:val="319"/>
        </w:trPr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56043" w14:textId="77777777" w:rsidR="004957E4" w:rsidRPr="00166B2F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6B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M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AA709" w14:textId="77777777" w:rsidR="004957E4" w:rsidRPr="00166B2F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6B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selin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 = 14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6BCB0" w14:textId="77777777" w:rsidR="004957E4" w:rsidRPr="00166B2F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6B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-Mont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 =13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1A385" w14:textId="77777777" w:rsidR="004957E4" w:rsidRPr="00166B2F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6B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-Mont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 = 14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B219F" w14:textId="77777777" w:rsidR="004957E4" w:rsidRPr="00166B2F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6B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-Mont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 = 14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5B7CA" w14:textId="77777777" w:rsidR="004957E4" w:rsidRPr="00166B2F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6B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-Mont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 = 13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890DB" w14:textId="77777777" w:rsidR="004957E4" w:rsidRPr="00166B2F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6B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-Mont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 = 14)</w:t>
            </w:r>
          </w:p>
        </w:tc>
      </w:tr>
      <w:tr w:rsidR="004957E4" w:rsidRPr="00166B2F" w14:paraId="66422599" w14:textId="77777777" w:rsidTr="001C79E2">
        <w:trPr>
          <w:trHeight w:val="432"/>
        </w:trPr>
        <w:tc>
          <w:tcPr>
            <w:tcW w:w="79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044C" w14:textId="77777777" w:rsidR="004957E4" w:rsidRPr="00166B2F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KDC</w:t>
            </w: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9D5E" w14:textId="77777777" w:rsidR="004957E4" w:rsidRPr="00166B2F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2.4 [52.3 to </w:t>
            </w:r>
            <w:proofErr w:type="gramStart"/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3]</w:t>
            </w: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016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FD1C" w14:textId="77777777" w:rsidR="004957E4" w:rsidRPr="00C60AC8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0.1 [65.0 to </w:t>
            </w:r>
            <w:proofErr w:type="gramStart"/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6]</w:t>
            </w: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016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EC9E" w14:textId="77777777" w:rsidR="004957E4" w:rsidRPr="00C60AC8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8 [76.2 to 89.1]</w:t>
            </w: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16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5440" w14:textId="77777777" w:rsidR="004957E4" w:rsidRPr="00C60AC8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2 [83.3 to 89.4]</w:t>
            </w: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C </w:t>
            </w:r>
          </w:p>
        </w:tc>
        <w:tc>
          <w:tcPr>
            <w:tcW w:w="208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CFA1" w14:textId="77777777" w:rsidR="004957E4" w:rsidRPr="00C60AC8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5 [80.5 to 93.7]</w:t>
            </w: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208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05B1" w14:textId="77777777" w:rsidR="004957E4" w:rsidRPr="00C60AC8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4.3 [88.2 to </w:t>
            </w:r>
            <w:proofErr w:type="gramStart"/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6]</w:t>
            </w: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4957E4" w:rsidRPr="00166B2F" w14:paraId="60C3CF33" w14:textId="77777777" w:rsidTr="001C79E2">
        <w:trPr>
          <w:trHeight w:val="432"/>
        </w:trPr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57AB" w14:textId="77777777" w:rsidR="004957E4" w:rsidRPr="00166B2F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02FB" w14:textId="77777777" w:rsidR="004957E4" w:rsidRPr="00C60AC8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6.5 [49.3 to </w:t>
            </w:r>
            <w:proofErr w:type="gramStart"/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3]</w:t>
            </w: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1214" w14:textId="77777777" w:rsidR="004957E4" w:rsidRPr="00C60AC8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6.0 [59.0 to </w:t>
            </w:r>
            <w:proofErr w:type="gramStart"/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0]</w:t>
            </w: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5A43" w14:textId="77777777" w:rsidR="004957E4" w:rsidRPr="00C60AC8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5.0 [67.8 to </w:t>
            </w:r>
            <w:proofErr w:type="gramStart"/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3]</w:t>
            </w: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A3BE" w14:textId="77777777" w:rsidR="004957E4" w:rsidRPr="00C60AC8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4.5 [71.0 to </w:t>
            </w:r>
            <w:proofErr w:type="gramStart"/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3]</w:t>
            </w: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7CFA" w14:textId="77777777" w:rsidR="004957E4" w:rsidRPr="00C60AC8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7.0 [70.0 to </w:t>
            </w:r>
            <w:proofErr w:type="gramStart"/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5]</w:t>
            </w: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C</w:t>
            </w:r>
            <w:proofErr w:type="gramEnd"/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4B33" w14:textId="77777777" w:rsidR="004957E4" w:rsidRPr="00C60AC8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5 [74.3 to 79.3]</w:t>
            </w: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4957E4" w:rsidRPr="00166B2F" w14:paraId="5C397F29" w14:textId="77777777" w:rsidTr="001C79E2">
        <w:trPr>
          <w:trHeight w:val="432"/>
        </w:trPr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B20A" w14:textId="77777777" w:rsidR="004957E4" w:rsidRPr="00166B2F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13A7" w14:textId="77777777" w:rsidR="004957E4" w:rsidRPr="00C60AC8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5 [0.8 to </w:t>
            </w:r>
            <w:proofErr w:type="gramStart"/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]</w:t>
            </w: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EEB2" w14:textId="77777777" w:rsidR="004957E4" w:rsidRPr="00C60AC8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 [0.0 to </w:t>
            </w:r>
            <w:proofErr w:type="gramStart"/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]</w:t>
            </w: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F469" w14:textId="77777777" w:rsidR="004957E4" w:rsidRPr="00C60AC8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 [0.0 to </w:t>
            </w:r>
            <w:proofErr w:type="gramStart"/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]</w:t>
            </w: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4081" w14:textId="77777777" w:rsidR="004957E4" w:rsidRPr="00C60AC8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 [0.0 to </w:t>
            </w:r>
            <w:proofErr w:type="gramStart"/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]</w:t>
            </w: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5EF8" w14:textId="77777777" w:rsidR="004957E4" w:rsidRPr="00C60AC8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 [0.0 to </w:t>
            </w:r>
            <w:proofErr w:type="gramStart"/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]</w:t>
            </w: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1C39" w14:textId="77777777" w:rsidR="004957E4" w:rsidRPr="00C60AC8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 [0.0 to </w:t>
            </w:r>
            <w:proofErr w:type="gramStart"/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]</w:t>
            </w: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4957E4" w:rsidRPr="00166B2F" w14:paraId="20B08B61" w14:textId="77777777" w:rsidTr="001C79E2">
        <w:trPr>
          <w:trHeight w:val="432"/>
        </w:trPr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3A89" w14:textId="77777777" w:rsidR="004957E4" w:rsidRPr="00166B2F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7029" w14:textId="77777777" w:rsidR="004957E4" w:rsidRPr="00166B2F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BF4B" w14:textId="77777777" w:rsidR="004957E4" w:rsidRPr="00C60AC8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.0 [0.0 to </w:t>
            </w:r>
            <w:proofErr w:type="gramStart"/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0]</w:t>
            </w: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7764" w14:textId="77777777" w:rsidR="004957E4" w:rsidRPr="00C60AC8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0.0 [42.5 to </w:t>
            </w:r>
            <w:proofErr w:type="gramStart"/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5]</w:t>
            </w: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F452" w14:textId="77777777" w:rsidR="004957E4" w:rsidRPr="00C60AC8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0.0 [70.0 to </w:t>
            </w:r>
            <w:proofErr w:type="gramStart"/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0]</w:t>
            </w: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C216" w14:textId="77777777" w:rsidR="004957E4" w:rsidRPr="00C60AC8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0.0 [80.0 to </w:t>
            </w:r>
            <w:proofErr w:type="gramStart"/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0]</w:t>
            </w: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C</w:t>
            </w:r>
            <w:proofErr w:type="gramEnd"/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86BB" w14:textId="77777777" w:rsidR="004957E4" w:rsidRPr="00C60AC8" w:rsidRDefault="004957E4" w:rsidP="001C79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0 [85.0 to 100.0]</w:t>
            </w: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4957E4" w:rsidRPr="00166B2F" w14:paraId="350BCED6" w14:textId="77777777" w:rsidTr="001C79E2">
        <w:trPr>
          <w:trHeight w:val="319"/>
        </w:trPr>
        <w:tc>
          <w:tcPr>
            <w:tcW w:w="13039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DFBABE" w14:textId="32E044D6" w:rsidR="004957E4" w:rsidRPr="004957E4" w:rsidRDefault="004957E4" w:rsidP="004957E4">
            <w:pPr>
              <w:spacing w:before="240"/>
              <w:rPr>
                <w:rFonts w:ascii="Times New Roman" w:hAnsi="Times New Roman" w:cs="Times New Roman"/>
                <w:b/>
                <w:bCs/>
              </w:rPr>
            </w:pPr>
            <w:r w:rsidRPr="004957E4">
              <w:rPr>
                <w:rFonts w:ascii="Calibri" w:hAnsi="Calibri" w:cs="Calibri"/>
              </w:rPr>
              <w:t>Values presented as median [interquartile range], n = displayed)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6B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-specific follow-up timepoints sharing a letter are indistinguishable via Wilcoxon matched-pairs signed rank test (adjusted P &lt; 0.05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bookmarkStart w:id="0" w:name="_Hlk187316062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ereas values with different letters were significantly different (P&lt;.05).</w:t>
            </w:r>
            <w:bookmarkEnd w:id="0"/>
          </w:p>
        </w:tc>
      </w:tr>
    </w:tbl>
    <w:p w14:paraId="0E7E3264" w14:textId="77777777" w:rsidR="00C14B6D" w:rsidRDefault="00C14B6D"/>
    <w:sectPr w:rsidR="00C14B6D" w:rsidSect="004957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7E4"/>
    <w:rsid w:val="004957E4"/>
    <w:rsid w:val="007E252F"/>
    <w:rsid w:val="00866051"/>
    <w:rsid w:val="00C1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47CE9"/>
  <w15:chartTrackingRefBased/>
  <w15:docId w15:val="{419A2863-A303-4DBC-9F28-D4533C5BF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7E4"/>
  </w:style>
  <w:style w:type="paragraph" w:styleId="Heading1">
    <w:name w:val="heading 1"/>
    <w:basedOn w:val="Normal"/>
    <w:next w:val="Normal"/>
    <w:link w:val="Heading1Char"/>
    <w:uiPriority w:val="9"/>
    <w:qFormat/>
    <w:rsid w:val="004957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57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7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7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7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7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7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7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7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7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57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57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57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57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57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57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57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57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57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5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57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57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57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57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57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57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5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57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57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 Dodson</dc:creator>
  <cp:keywords/>
  <dc:description/>
  <cp:lastModifiedBy>Ehren Dodson</cp:lastModifiedBy>
  <cp:revision>1</cp:revision>
  <dcterms:created xsi:type="dcterms:W3CDTF">2025-01-09T19:46:00Z</dcterms:created>
  <dcterms:modified xsi:type="dcterms:W3CDTF">2025-01-09T19:55:00Z</dcterms:modified>
</cp:coreProperties>
</file>